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9FDE" w14:textId="0CAB22B6" w:rsidR="00763FF5" w:rsidRDefault="00BF53C3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6679">
        <w:rPr>
          <w:rFonts w:ascii="Times New Roman" w:hAnsi="Times New Roman" w:cs="Times New Roman"/>
          <w:b/>
          <w:sz w:val="24"/>
          <w:szCs w:val="24"/>
        </w:rPr>
        <w:t>Deep learn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679">
        <w:rPr>
          <w:rFonts w:ascii="Times New Roman" w:hAnsi="Times New Roman" w:cs="Times New Roman"/>
          <w:b/>
          <w:sz w:val="24"/>
          <w:szCs w:val="24"/>
        </w:rPr>
        <w:t>based prediction of prognosis in nonmetastatic clear cell renal cell carcinoma</w:t>
      </w:r>
    </w:p>
    <w:p w14:paraId="1C5F65A7" w14:textId="77777777" w:rsidR="00BF53C3" w:rsidRPr="00B1608B" w:rsidRDefault="00BF53C3" w:rsidP="00763FF5">
      <w:pPr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1A92F605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B1608B">
        <w:rPr>
          <w:rFonts w:ascii="Times New Roman" w:hAnsi="Times New Roman" w:cs="Times New Roman"/>
          <w:sz w:val="24"/>
          <w:szCs w:val="24"/>
        </w:rPr>
        <w:t xml:space="preserve"> Deep learning survival in nm-cRCC</w:t>
      </w:r>
    </w:p>
    <w:p w14:paraId="12F4E6A6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41370F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Seok-Soo Byun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608B">
        <w:rPr>
          <w:rFonts w:ascii="Times New Roman" w:hAnsi="Times New Roman" w:cs="Times New Roman"/>
          <w:sz w:val="24"/>
          <w:szCs w:val="24"/>
        </w:rPr>
        <w:t>, Tak Sung Heo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Jeong Myeong Choi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, Yeong Seok Jeong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Yu Seop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, Won Ki Lee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&amp;</w:t>
      </w:r>
      <w:r w:rsidRPr="00B1608B">
        <w:rPr>
          <w:rFonts w:ascii="Times New Roman" w:hAnsi="Times New Roman" w:cs="Times New Roman"/>
          <w:sz w:val="24"/>
          <w:szCs w:val="24"/>
        </w:rPr>
        <w:t xml:space="preserve"> Chulho Kim</w:t>
      </w: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B1608B">
        <w:rPr>
          <w:rFonts w:ascii="Times New Roman" w:hAnsi="Times New Roman" w:cs="Times New Roman"/>
          <w:color w:val="333333"/>
          <w:sz w:val="24"/>
          <w:szCs w:val="24"/>
        </w:rPr>
        <w:t>*</w:t>
      </w:r>
    </w:p>
    <w:p w14:paraId="58EA2299" w14:textId="77777777" w:rsidR="00763FF5" w:rsidRPr="00A1770A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3E33DB" w14:textId="77777777" w:rsidR="00763FF5" w:rsidRDefault="00763FF5" w:rsidP="00763FF5">
      <w:pPr>
        <w:wordWrap/>
        <w:spacing w:after="0" w:line="480" w:lineRule="auto"/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</w:pPr>
      <w:r w:rsidRPr="00B1608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</w:t>
      </w:r>
      <w:r w:rsidRPr="00B1608B">
        <w:rPr>
          <w:rFonts w:ascii="Times New Roman" w:eastAsia="맑은 고딕" w:hAnsi="Times New Roman" w:cs="Times New Roman"/>
          <w:bCs/>
          <w:iCs/>
          <w:color w:val="000000"/>
          <w:sz w:val="24"/>
          <w:szCs w:val="24"/>
        </w:rPr>
        <w:t>Department of Urology, Seoul National University Bundang Hospital, Seongnam, Korea</w:t>
      </w:r>
    </w:p>
    <w:p w14:paraId="52581E17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1608B">
        <w:rPr>
          <w:rFonts w:ascii="Times New Roman" w:hAnsi="Times New Roman" w:cs="Times New Roman"/>
          <w:sz w:val="24"/>
          <w:szCs w:val="24"/>
        </w:rPr>
        <w:t>Department of Convergence Software, Hallym University, Chuncheon, Korea</w:t>
      </w:r>
    </w:p>
    <w:p w14:paraId="198747C7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608B">
        <w:rPr>
          <w:rFonts w:ascii="Times New Roman" w:hAnsi="Times New Roman" w:cs="Times New Roman"/>
          <w:sz w:val="24"/>
          <w:szCs w:val="24"/>
        </w:rPr>
        <w:t>College of Software, Hallym University, Chuncheon, Korea</w:t>
      </w:r>
    </w:p>
    <w:p w14:paraId="75D95496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1608B">
        <w:rPr>
          <w:rFonts w:ascii="Times New Roman" w:hAnsi="Times New Roman" w:cs="Times New Roman"/>
          <w:sz w:val="24"/>
          <w:szCs w:val="24"/>
        </w:rPr>
        <w:t>Department of Urology, Hallym University Chuncheon Sacred Heart Hospital, Chuncheon, Korea</w:t>
      </w:r>
    </w:p>
    <w:p w14:paraId="2D8F00A5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1608B">
        <w:rPr>
          <w:rFonts w:ascii="Times New Roman" w:hAnsi="Times New Roman" w:cs="Times New Roman"/>
          <w:sz w:val="24"/>
          <w:szCs w:val="24"/>
        </w:rPr>
        <w:t>Department of Neurology, Hallym University Chuncheon Sacred Heart Hospital, Chuncheon, Korea</w:t>
      </w:r>
    </w:p>
    <w:p w14:paraId="6218810C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1608B">
        <w:rPr>
          <w:rFonts w:ascii="Times New Roman" w:hAnsi="Times New Roman" w:cs="Times New Roman"/>
          <w:sz w:val="24"/>
          <w:szCs w:val="24"/>
        </w:rPr>
        <w:t>Chuncheon Translational Research Center, Hallym University, Chuncheon, Korea</w:t>
      </w:r>
    </w:p>
    <w:p w14:paraId="611B91A8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AFD43C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608B">
        <w:rPr>
          <w:rFonts w:ascii="Times New Roman" w:hAnsi="Times New Roman" w:cs="Times New Roman"/>
          <w:b/>
          <w:sz w:val="24"/>
          <w:szCs w:val="24"/>
        </w:rPr>
        <w:t>*Corresponding Authors (co-corresponding) :</w:t>
      </w:r>
    </w:p>
    <w:p w14:paraId="696E0BD0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 xml:space="preserve">Won Ki Lee, </w:t>
      </w:r>
    </w:p>
    <w:p w14:paraId="3DC81AE1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>Department of Urology, College of Medicine, Hallym University, Chuncheon Sacred Hospital, 153, Kyo-dong, Chuncheon, Korea</w:t>
      </w:r>
    </w:p>
    <w:p w14:paraId="40BC0E4B" w14:textId="77777777" w:rsidR="00763FF5" w:rsidRPr="00B1608B" w:rsidRDefault="00763FF5" w:rsidP="00763FF5">
      <w:pPr>
        <w:wordWrap/>
        <w:spacing w:after="0"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 w:rsidRPr="00B1608B">
        <w:rPr>
          <w:rStyle w:val="address"/>
          <w:rFonts w:ascii="Times New Roman" w:hAnsi="Times New Roman" w:cs="Times New Roman"/>
          <w:sz w:val="24"/>
          <w:szCs w:val="24"/>
        </w:rPr>
        <w:t xml:space="preserve">Tel: 82-33-240-5161; Fax: 82-33-240-5426; E-mail: rheewk@hanmail.net </w:t>
      </w:r>
    </w:p>
    <w:p w14:paraId="097D23F3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Chulho Kim,</w:t>
      </w:r>
    </w:p>
    <w:p w14:paraId="20D8C672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t>Department of Neurology, College of Medicine, Hallym University, Chuncheon Sacred Hospital, 153, Kyo-dong, Chuncheon, Korea</w:t>
      </w:r>
    </w:p>
    <w:p w14:paraId="3741BA7D" w14:textId="77777777" w:rsidR="00763FF5" w:rsidRPr="00B1608B" w:rsidRDefault="00763FF5" w:rsidP="00763FF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08B">
        <w:rPr>
          <w:rFonts w:ascii="Times New Roman" w:hAnsi="Times New Roman" w:cs="Times New Roman"/>
          <w:sz w:val="24"/>
          <w:szCs w:val="24"/>
        </w:rPr>
        <w:lastRenderedPageBreak/>
        <w:t xml:space="preserve">Tel: 82-33-240-5255; Fax: 82-33-255-6244; E-mail: </w:t>
      </w:r>
      <w:bookmarkStart w:id="1" w:name="_Hlk36326928"/>
      <w:r w:rsidRPr="00B1608B">
        <w:rPr>
          <w:rFonts w:ascii="Times New Roman" w:hAnsi="Times New Roman" w:cs="Times New Roman"/>
          <w:sz w:val="24"/>
          <w:szCs w:val="24"/>
        </w:rPr>
        <w:t>gumdol52@hallym.or.kr</w:t>
      </w:r>
      <w:bookmarkEnd w:id="1"/>
    </w:p>
    <w:p w14:paraId="6F9C144A" w14:textId="77777777" w:rsidR="00763FF5" w:rsidRP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1C354A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D92F7DC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A3B9C6C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7BECAB7B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17B7C2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3955CDF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BCA42C3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96FECC3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5DAB7FA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2D0C21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DB1F49F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1F02479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358023F3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FEFE37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0F5287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581D27FA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7193931C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57F970D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AD2AD8E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F5906A4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5608430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2BC11A2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3FD58C8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943BDD5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6D671AA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4BD3661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07FF75D1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6E578C05" w14:textId="77777777" w:rsidR="00763FF5" w:rsidRDefault="00763FF5" w:rsidP="00E86448">
      <w:pPr>
        <w:rPr>
          <w:rFonts w:ascii="Times New Roman" w:hAnsi="Times New Roman" w:cs="Times New Roman"/>
          <w:b/>
          <w:sz w:val="24"/>
          <w:szCs w:val="24"/>
        </w:rPr>
      </w:pPr>
    </w:p>
    <w:p w14:paraId="2FA38564" w14:textId="77777777" w:rsidR="000072AD" w:rsidRPr="00E90C60" w:rsidRDefault="000072AD" w:rsidP="000072AD">
      <w:pPr>
        <w:rPr>
          <w:rFonts w:ascii="Times New Roman" w:hAnsi="Times New Roman" w:cs="Times New Roman"/>
          <w:b/>
          <w:sz w:val="24"/>
          <w:szCs w:val="24"/>
        </w:rPr>
      </w:pPr>
      <w:r w:rsidRPr="00E90C6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Pr="00E90C60">
        <w:rPr>
          <w:rFonts w:ascii="Times New Roman" w:hAnsi="Times New Roman" w:cs="Times New Roman"/>
          <w:sz w:val="24"/>
          <w:szCs w:val="24"/>
        </w:rPr>
        <w:t xml:space="preserve">Determinant of cancer-specific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E90C60">
        <w:rPr>
          <w:rFonts w:ascii="Times New Roman" w:hAnsi="Times New Roman" w:cs="Times New Roman"/>
          <w:sz w:val="24"/>
          <w:szCs w:val="24"/>
        </w:rPr>
        <w:t xml:space="preserve"> of Cox proportional hazard model in the training dataset.</w:t>
      </w:r>
    </w:p>
    <w:tbl>
      <w:tblPr>
        <w:tblStyle w:val="a3"/>
        <w:tblpPr w:leftFromText="142" w:rightFromText="142" w:vertAnchor="page" w:horzAnchor="margin" w:tblpXSpec="center" w:tblpY="3001"/>
        <w:tblW w:w="11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1276"/>
        <w:gridCol w:w="283"/>
        <w:gridCol w:w="2126"/>
        <w:gridCol w:w="1701"/>
      </w:tblGrid>
      <w:tr w:rsidR="000072AD" w:rsidRPr="00E90C60" w14:paraId="0CCDDB35" w14:textId="77777777" w:rsidTr="003A1AFC">
        <w:trPr>
          <w:trHeight w:val="336"/>
        </w:trPr>
        <w:tc>
          <w:tcPr>
            <w:tcW w:w="4111" w:type="dxa"/>
            <w:tcBorders>
              <w:top w:val="single" w:sz="4" w:space="0" w:color="auto"/>
            </w:tcBorders>
          </w:tcPr>
          <w:p w14:paraId="2F41249F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6B2B0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A1FC5A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AF0A0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Multivariate</w:t>
            </w:r>
          </w:p>
        </w:tc>
      </w:tr>
      <w:tr w:rsidR="000072AD" w:rsidRPr="00E90C60" w14:paraId="03404381" w14:textId="77777777" w:rsidTr="003A1AFC">
        <w:trPr>
          <w:trHeight w:val="336"/>
        </w:trPr>
        <w:tc>
          <w:tcPr>
            <w:tcW w:w="4111" w:type="dxa"/>
            <w:tcBorders>
              <w:bottom w:val="single" w:sz="4" w:space="0" w:color="auto"/>
            </w:tcBorders>
          </w:tcPr>
          <w:p w14:paraId="505F32C1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F2B0049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B6D91E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4B4439F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92D792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64C758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P value</w:t>
            </w:r>
          </w:p>
        </w:tc>
      </w:tr>
      <w:tr w:rsidR="000072AD" w:rsidRPr="00E90C60" w14:paraId="3EA0406E" w14:textId="77777777" w:rsidTr="003A1AFC">
        <w:trPr>
          <w:trHeight w:val="336"/>
        </w:trPr>
        <w:tc>
          <w:tcPr>
            <w:tcW w:w="4111" w:type="dxa"/>
            <w:tcBorders>
              <w:top w:val="single" w:sz="4" w:space="0" w:color="auto"/>
            </w:tcBorders>
          </w:tcPr>
          <w:p w14:paraId="536A58BF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1DB69A9" w14:textId="55C1BEE2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7153CF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BA8F6C1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0F19B0" w14:textId="528F942B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594B08" w14:textId="0BAF85A6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14</w:t>
            </w:r>
          </w:p>
        </w:tc>
      </w:tr>
      <w:tr w:rsidR="000072AD" w:rsidRPr="00E90C60" w14:paraId="24B755B0" w14:textId="77777777" w:rsidTr="003A1AFC">
        <w:trPr>
          <w:trHeight w:val="336"/>
        </w:trPr>
        <w:tc>
          <w:tcPr>
            <w:tcW w:w="4111" w:type="dxa"/>
          </w:tcPr>
          <w:p w14:paraId="24D4A397" w14:textId="08636324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Gender : </w:t>
            </w:r>
            <w:r w:rsidR="00CE59E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ale vs. </w:t>
            </w:r>
            <w:r w:rsidR="00CE59E1"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410" w:type="dxa"/>
          </w:tcPr>
          <w:p w14:paraId="0C94935A" w14:textId="3E917858" w:rsidR="000072AD" w:rsidRPr="00E90C60" w:rsidRDefault="008E7B44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7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AE59FB7" w14:textId="5FF43D4B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8E7B44">
              <w:rPr>
                <w:rFonts w:ascii="Times New Roman" w:eastAsia="Arial Unicode MS" w:hAnsi="Times New Roman" w:cs="Times New Roman"/>
                <w:sz w:val="24"/>
                <w:szCs w:val="24"/>
              </w:rPr>
              <w:t>85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" w:type="dxa"/>
          </w:tcPr>
          <w:p w14:paraId="162CF5EA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5E2E1F5" w14:textId="40167960" w:rsidR="000072AD" w:rsidRPr="00E90C60" w:rsidRDefault="00D90BFE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8 (0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8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C034692" w14:textId="4E638300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933</w:t>
            </w:r>
          </w:p>
        </w:tc>
      </w:tr>
      <w:tr w:rsidR="000072AD" w:rsidRPr="00E90C60" w14:paraId="2DC986FB" w14:textId="77777777" w:rsidTr="003A1AFC">
        <w:trPr>
          <w:trHeight w:val="336"/>
        </w:trPr>
        <w:tc>
          <w:tcPr>
            <w:tcW w:w="4111" w:type="dxa"/>
          </w:tcPr>
          <w:p w14:paraId="285F0426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0" w:type="dxa"/>
          </w:tcPr>
          <w:p w14:paraId="602EFD05" w14:textId="5094B715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8</w:t>
            </w:r>
            <w:r w:rsidR="008E7B44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8</w:t>
            </w:r>
            <w:r w:rsidR="008E7B44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0.94)</w:t>
            </w:r>
          </w:p>
        </w:tc>
        <w:tc>
          <w:tcPr>
            <w:tcW w:w="1276" w:type="dxa"/>
          </w:tcPr>
          <w:p w14:paraId="05AD9325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6EF29C40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C612AB9" w14:textId="07D54635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0.9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6B0F590" w14:textId="4966D686" w:rsidR="000072AD" w:rsidRPr="00E90C60" w:rsidRDefault="00D90BFE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&lt;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</w:tr>
      <w:tr w:rsidR="000072AD" w:rsidRPr="00E90C60" w14:paraId="54BC2227" w14:textId="77777777" w:rsidTr="003A1AFC">
        <w:trPr>
          <w:trHeight w:val="336"/>
        </w:trPr>
        <w:tc>
          <w:tcPr>
            <w:tcW w:w="4111" w:type="dxa"/>
          </w:tcPr>
          <w:p w14:paraId="274C13B7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10" w:type="dxa"/>
          </w:tcPr>
          <w:p w14:paraId="2C9D26BA" w14:textId="6FE4DD2D" w:rsidR="000072AD" w:rsidRPr="00E90C60" w:rsidRDefault="008E7B44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1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276" w:type="dxa"/>
          </w:tcPr>
          <w:p w14:paraId="23E37FD8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69AC45E0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019C5D" w14:textId="7022522E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9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5D8442D" w14:textId="53B61B25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1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</w:p>
        </w:tc>
      </w:tr>
      <w:tr w:rsidR="000072AD" w:rsidRPr="00E90C60" w14:paraId="1BA094C2" w14:textId="77777777" w:rsidTr="003A1AFC">
        <w:trPr>
          <w:trHeight w:val="336"/>
        </w:trPr>
        <w:tc>
          <w:tcPr>
            <w:tcW w:w="4111" w:type="dxa"/>
          </w:tcPr>
          <w:p w14:paraId="507707A9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0" w:type="dxa"/>
          </w:tcPr>
          <w:p w14:paraId="016DC1E7" w14:textId="19A12548" w:rsidR="000072AD" w:rsidRPr="00E90C60" w:rsidRDefault="008E7B44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AB476C9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" w:type="dxa"/>
          </w:tcPr>
          <w:p w14:paraId="283DDBE2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8292A64" w14:textId="6F06F7E9" w:rsidR="000072AD" w:rsidRPr="00E90C60" w:rsidRDefault="00D90BFE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8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7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E4C2E80" w14:textId="758990E2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718</w:t>
            </w:r>
          </w:p>
        </w:tc>
      </w:tr>
      <w:tr w:rsidR="000072AD" w:rsidRPr="00E90C60" w14:paraId="25A26DF6" w14:textId="77777777" w:rsidTr="003A1AFC">
        <w:trPr>
          <w:trHeight w:val="336"/>
        </w:trPr>
        <w:tc>
          <w:tcPr>
            <w:tcW w:w="4111" w:type="dxa"/>
          </w:tcPr>
          <w:p w14:paraId="7A77890D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ECOG PS : ≥ 1 vs. 0</w:t>
            </w:r>
          </w:p>
        </w:tc>
        <w:tc>
          <w:tcPr>
            <w:tcW w:w="2410" w:type="dxa"/>
          </w:tcPr>
          <w:p w14:paraId="56D1A8DD" w14:textId="2880D4F4" w:rsidR="000072AD" w:rsidRPr="00E90C60" w:rsidRDefault="008E7B44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4480AEA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1AD78AAD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9EFD641" w14:textId="79F37331" w:rsidR="000072AD" w:rsidRPr="00E90C60" w:rsidRDefault="00D90BFE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0FB596C" w14:textId="4F3D71C0" w:rsidR="000072AD" w:rsidRPr="00E90C60" w:rsidRDefault="00D90BFE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&lt;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01</w:t>
            </w:r>
          </w:p>
        </w:tc>
      </w:tr>
      <w:tr w:rsidR="000072AD" w:rsidRPr="00E90C60" w14:paraId="48C4F5AA" w14:textId="77777777" w:rsidTr="003A1AFC">
        <w:trPr>
          <w:trHeight w:val="336"/>
        </w:trPr>
        <w:tc>
          <w:tcPr>
            <w:tcW w:w="4111" w:type="dxa"/>
          </w:tcPr>
          <w:p w14:paraId="63613528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Symptoms at presentation</w:t>
            </w:r>
          </w:p>
        </w:tc>
        <w:tc>
          <w:tcPr>
            <w:tcW w:w="2410" w:type="dxa"/>
          </w:tcPr>
          <w:p w14:paraId="2341219D" w14:textId="5F291184" w:rsidR="000072AD" w:rsidRPr="00E90C60" w:rsidRDefault="008E7B44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4B354F6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3ECF1B70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A5C68C3" w14:textId="4FE1A0A3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6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62BC8D9" w14:textId="2D13C29E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</w:tr>
      <w:tr w:rsidR="000072AD" w:rsidRPr="00E90C60" w14:paraId="758EC83F" w14:textId="77777777" w:rsidTr="003A1AFC">
        <w:trPr>
          <w:trHeight w:val="336"/>
        </w:trPr>
        <w:tc>
          <w:tcPr>
            <w:tcW w:w="4111" w:type="dxa"/>
          </w:tcPr>
          <w:p w14:paraId="47114383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 stage   1</w:t>
            </w:r>
          </w:p>
        </w:tc>
        <w:tc>
          <w:tcPr>
            <w:tcW w:w="2410" w:type="dxa"/>
          </w:tcPr>
          <w:p w14:paraId="7C57E0BD" w14:textId="6450CEAB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–)</w:t>
            </w:r>
          </w:p>
        </w:tc>
        <w:tc>
          <w:tcPr>
            <w:tcW w:w="1276" w:type="dxa"/>
          </w:tcPr>
          <w:p w14:paraId="52559EEE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3" w:type="dxa"/>
          </w:tcPr>
          <w:p w14:paraId="39BEFC6F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EE6FE58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701" w:type="dxa"/>
          </w:tcPr>
          <w:p w14:paraId="2EB875DF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</w:tr>
      <w:tr w:rsidR="000072AD" w:rsidRPr="00E90C60" w14:paraId="48DC1DC9" w14:textId="77777777" w:rsidTr="003A1AFC">
        <w:trPr>
          <w:trHeight w:val="336"/>
        </w:trPr>
        <w:tc>
          <w:tcPr>
            <w:tcW w:w="4111" w:type="dxa"/>
          </w:tcPr>
          <w:p w14:paraId="01A509BC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2</w:t>
            </w:r>
          </w:p>
        </w:tc>
        <w:tc>
          <w:tcPr>
            <w:tcW w:w="2410" w:type="dxa"/>
          </w:tcPr>
          <w:p w14:paraId="337313B1" w14:textId="1A4117AE" w:rsidR="000072AD" w:rsidRPr="00E90C60" w:rsidRDefault="00CE59E1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81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0C72F16" w14:textId="7C535B11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14:paraId="546656C4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51B716B" w14:textId="31192CF3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6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8DB1C5E" w14:textId="36EB67F4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34</w:t>
            </w:r>
          </w:p>
        </w:tc>
      </w:tr>
      <w:tr w:rsidR="000072AD" w:rsidRPr="00E90C60" w14:paraId="3BE037B4" w14:textId="77777777" w:rsidTr="003A1AFC">
        <w:trPr>
          <w:trHeight w:val="336"/>
        </w:trPr>
        <w:tc>
          <w:tcPr>
            <w:tcW w:w="4111" w:type="dxa"/>
          </w:tcPr>
          <w:p w14:paraId="3F6F877B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3 and 4</w:t>
            </w:r>
          </w:p>
        </w:tc>
        <w:tc>
          <w:tcPr>
            <w:tcW w:w="2410" w:type="dxa"/>
          </w:tcPr>
          <w:p w14:paraId="34AD3CE5" w14:textId="698768FF" w:rsidR="000072AD" w:rsidRPr="00E90C60" w:rsidRDefault="00CE59E1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7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1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9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505F468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007E241C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3BF010" w14:textId="2C847CB5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2.44 (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4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0753788" w14:textId="2B87540D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</w:tr>
      <w:tr w:rsidR="000072AD" w:rsidRPr="00E90C60" w14:paraId="4937FE70" w14:textId="77777777" w:rsidTr="003A1AFC">
        <w:trPr>
          <w:trHeight w:val="336"/>
        </w:trPr>
        <w:tc>
          <w:tcPr>
            <w:tcW w:w="4111" w:type="dxa"/>
          </w:tcPr>
          <w:p w14:paraId="23C5D713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umor size  &lt; 40mm</w:t>
            </w:r>
          </w:p>
        </w:tc>
        <w:tc>
          <w:tcPr>
            <w:tcW w:w="2410" w:type="dxa"/>
          </w:tcPr>
          <w:p w14:paraId="77D8AFD8" w14:textId="233CAB84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–)</w:t>
            </w:r>
          </w:p>
        </w:tc>
        <w:tc>
          <w:tcPr>
            <w:tcW w:w="1276" w:type="dxa"/>
          </w:tcPr>
          <w:p w14:paraId="4EDED74C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3" w:type="dxa"/>
          </w:tcPr>
          <w:p w14:paraId="55F652C1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5D18F47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0 (–)</w:t>
            </w:r>
          </w:p>
        </w:tc>
        <w:tc>
          <w:tcPr>
            <w:tcW w:w="1701" w:type="dxa"/>
          </w:tcPr>
          <w:p w14:paraId="3372767A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reference</w:t>
            </w:r>
          </w:p>
        </w:tc>
      </w:tr>
      <w:tr w:rsidR="000072AD" w:rsidRPr="00E90C60" w14:paraId="0AAC4E8B" w14:textId="77777777" w:rsidTr="003A1AFC">
        <w:trPr>
          <w:trHeight w:val="336"/>
        </w:trPr>
        <w:tc>
          <w:tcPr>
            <w:tcW w:w="4111" w:type="dxa"/>
          </w:tcPr>
          <w:p w14:paraId="0428D98B" w14:textId="77777777" w:rsidR="000072AD" w:rsidRPr="00E90C60" w:rsidRDefault="000072AD" w:rsidP="003A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90C6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>40 and &lt; 70mm</w:t>
            </w:r>
          </w:p>
        </w:tc>
        <w:tc>
          <w:tcPr>
            <w:tcW w:w="2410" w:type="dxa"/>
          </w:tcPr>
          <w:p w14:paraId="2E2E6E95" w14:textId="67CC7A03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7 (0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89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2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4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6550FBD" w14:textId="5224DC06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83" w:type="dxa"/>
          </w:tcPr>
          <w:p w14:paraId="484995AF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A00341D" w14:textId="110DD76F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0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6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4DC18B3" w14:textId="2C043A02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07</w:t>
            </w:r>
          </w:p>
        </w:tc>
      </w:tr>
      <w:tr w:rsidR="000072AD" w:rsidRPr="00E90C60" w14:paraId="783C146B" w14:textId="77777777" w:rsidTr="003A1AFC">
        <w:trPr>
          <w:trHeight w:val="336"/>
        </w:trPr>
        <w:tc>
          <w:tcPr>
            <w:tcW w:w="4111" w:type="dxa"/>
          </w:tcPr>
          <w:p w14:paraId="0F4DD0DD" w14:textId="77777777" w:rsidR="000072AD" w:rsidRPr="00E90C60" w:rsidRDefault="000072AD" w:rsidP="003A1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90C6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E90C60">
              <w:rPr>
                <w:rFonts w:ascii="Times New Roman" w:hAnsi="Times New Roman" w:cs="Times New Roman"/>
                <w:sz w:val="24"/>
                <w:szCs w:val="24"/>
              </w:rPr>
              <w:t xml:space="preserve"> 70 mm</w:t>
            </w:r>
          </w:p>
        </w:tc>
        <w:tc>
          <w:tcPr>
            <w:tcW w:w="2410" w:type="dxa"/>
          </w:tcPr>
          <w:p w14:paraId="375261C3" w14:textId="122EC927" w:rsidR="000072AD" w:rsidRPr="00E90C60" w:rsidRDefault="00CE59E1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0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276" w:type="dxa"/>
          </w:tcPr>
          <w:p w14:paraId="6E7D4782" w14:textId="7FA99828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" w:type="dxa"/>
          </w:tcPr>
          <w:p w14:paraId="572D45FA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EE27C7B" w14:textId="71DF471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0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6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1CE73C4" w14:textId="3883A82B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42</w:t>
            </w:r>
          </w:p>
        </w:tc>
      </w:tr>
      <w:tr w:rsidR="000072AD" w:rsidRPr="00E90C60" w14:paraId="5B6C749D" w14:textId="77777777" w:rsidTr="003A1AFC">
        <w:trPr>
          <w:trHeight w:val="336"/>
        </w:trPr>
        <w:tc>
          <w:tcPr>
            <w:tcW w:w="4111" w:type="dxa"/>
          </w:tcPr>
          <w:p w14:paraId="33E8547E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Fuhrman’s grade : 3 and 4 vs. 1 and 2</w:t>
            </w:r>
          </w:p>
        </w:tc>
        <w:tc>
          <w:tcPr>
            <w:tcW w:w="2410" w:type="dxa"/>
          </w:tcPr>
          <w:p w14:paraId="72FE36EB" w14:textId="386DF8BC" w:rsidR="000072AD" w:rsidRPr="00E90C60" w:rsidRDefault="00CE59E1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59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75</w:t>
            </w:r>
            <w:r w:rsidR="000072AD"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D8DCAB6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63A66CF9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AF89E4" w14:textId="098CD2A1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2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8–2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0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349A5DA" w14:textId="28AC47AE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45</w:t>
            </w:r>
          </w:p>
        </w:tc>
      </w:tr>
      <w:tr w:rsidR="000072AD" w:rsidRPr="00E90C60" w14:paraId="4F80FCC4" w14:textId="77777777" w:rsidTr="003A1AFC">
        <w:trPr>
          <w:trHeight w:val="336"/>
        </w:trPr>
        <w:tc>
          <w:tcPr>
            <w:tcW w:w="4111" w:type="dxa"/>
          </w:tcPr>
          <w:p w14:paraId="6AC28266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Sarcomatoid differentiation</w:t>
            </w:r>
          </w:p>
        </w:tc>
        <w:tc>
          <w:tcPr>
            <w:tcW w:w="2410" w:type="dxa"/>
          </w:tcPr>
          <w:p w14:paraId="43117B51" w14:textId="12267A4D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7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10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8–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2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0B49A5C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3" w:type="dxa"/>
          </w:tcPr>
          <w:p w14:paraId="7B927D48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DDD2665" w14:textId="36C3E539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4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38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2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42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7.9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816D89D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0072AD" w:rsidRPr="00E90C60" w14:paraId="415079BB" w14:textId="77777777" w:rsidTr="003A1AFC">
        <w:trPr>
          <w:trHeight w:val="336"/>
        </w:trPr>
        <w:tc>
          <w:tcPr>
            <w:tcW w:w="4111" w:type="dxa"/>
            <w:tcBorders>
              <w:bottom w:val="single" w:sz="4" w:space="0" w:color="auto"/>
            </w:tcBorders>
          </w:tcPr>
          <w:p w14:paraId="226DBD1A" w14:textId="77777777" w:rsidR="000072AD" w:rsidRPr="00E90C60" w:rsidRDefault="000072AD" w:rsidP="003A1AF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Tumor necrosi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FC5660" w14:textId="6FEF8F76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4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6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3.0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8A8919" w14:textId="5C37CEF0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</w:t>
            </w:r>
            <w:r w:rsidR="00CE59E1">
              <w:rPr>
                <w:rFonts w:ascii="Times New Roman" w:eastAsia="Arial Unicode MS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BA7752" w14:textId="77777777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806CB7" w14:textId="0604005A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1.1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0.4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–2.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87</w:t>
            </w: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D77FDA" w14:textId="5B848050" w:rsidR="000072AD" w:rsidRPr="00E90C60" w:rsidRDefault="000072AD" w:rsidP="003A1AF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90C60">
              <w:rPr>
                <w:rFonts w:ascii="Times New Roman" w:eastAsia="Arial Unicode MS" w:hAnsi="Times New Roman" w:cs="Times New Roman"/>
                <w:sz w:val="24"/>
                <w:szCs w:val="24"/>
              </w:rPr>
              <w:t>0.7</w:t>
            </w:r>
            <w:r w:rsidR="00D90BFE">
              <w:rPr>
                <w:rFonts w:ascii="Times New Roman" w:eastAsia="Arial Unicode MS" w:hAnsi="Times New Roman" w:cs="Times New Roman"/>
                <w:sz w:val="24"/>
                <w:szCs w:val="24"/>
              </w:rPr>
              <w:t>62</w:t>
            </w:r>
          </w:p>
        </w:tc>
      </w:tr>
    </w:tbl>
    <w:p w14:paraId="475AC2DD" w14:textId="77777777" w:rsidR="000072AD" w:rsidRDefault="000072AD" w:rsidP="000072AD">
      <w:pPr>
        <w:rPr>
          <w:b/>
        </w:rPr>
      </w:pPr>
    </w:p>
    <w:p w14:paraId="7FF28082" w14:textId="77777777" w:rsidR="000072AD" w:rsidRPr="00E90C60" w:rsidRDefault="000072AD" w:rsidP="000072AD">
      <w:pPr>
        <w:rPr>
          <w:rFonts w:ascii="Times New Roman" w:hAnsi="Times New Roman" w:cs="Times New Roman"/>
        </w:rPr>
      </w:pPr>
      <w:r w:rsidRPr="00E90C60">
        <w:rPr>
          <w:rFonts w:ascii="Times New Roman" w:hAnsi="Times New Roman" w:cs="Times New Roman"/>
          <w:sz w:val="24"/>
          <w:szCs w:val="24"/>
        </w:rPr>
        <w:t>BMI, body mass index; HR, hazard ratio; CI, confidence interval.</w:t>
      </w:r>
    </w:p>
    <w:p w14:paraId="1538EE78" w14:textId="77777777" w:rsidR="000072AD" w:rsidRPr="007A48AD" w:rsidRDefault="000072AD" w:rsidP="000072AD">
      <w:pPr>
        <w:rPr>
          <w:b/>
        </w:rPr>
      </w:pPr>
    </w:p>
    <w:p w14:paraId="44213328" w14:textId="77777777" w:rsidR="00F03B2B" w:rsidRPr="000072AD" w:rsidRDefault="00F03B2B"/>
    <w:sectPr w:rsidR="00F03B2B" w:rsidRPr="000072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27DC8" w14:textId="77777777" w:rsidR="0094518D" w:rsidRDefault="0094518D" w:rsidP="000072AD">
      <w:pPr>
        <w:spacing w:after="0" w:line="240" w:lineRule="auto"/>
      </w:pPr>
      <w:r>
        <w:separator/>
      </w:r>
    </w:p>
  </w:endnote>
  <w:endnote w:type="continuationSeparator" w:id="0">
    <w:p w14:paraId="7F60AB43" w14:textId="77777777" w:rsidR="0094518D" w:rsidRDefault="0094518D" w:rsidP="00007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FBB57" w14:textId="77777777" w:rsidR="0094518D" w:rsidRDefault="0094518D" w:rsidP="000072AD">
      <w:pPr>
        <w:spacing w:after="0" w:line="240" w:lineRule="auto"/>
      </w:pPr>
      <w:r>
        <w:separator/>
      </w:r>
    </w:p>
  </w:footnote>
  <w:footnote w:type="continuationSeparator" w:id="0">
    <w:p w14:paraId="05BFE479" w14:textId="77777777" w:rsidR="0094518D" w:rsidRDefault="0094518D" w:rsidP="00007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48"/>
    <w:rsid w:val="000072AD"/>
    <w:rsid w:val="002120C0"/>
    <w:rsid w:val="004C6259"/>
    <w:rsid w:val="00763FF5"/>
    <w:rsid w:val="008E7B44"/>
    <w:rsid w:val="0094518D"/>
    <w:rsid w:val="00BF53C3"/>
    <w:rsid w:val="00CA40B1"/>
    <w:rsid w:val="00CE59E1"/>
    <w:rsid w:val="00D90BFE"/>
    <w:rsid w:val="00E86448"/>
    <w:rsid w:val="00F0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F1C99"/>
  <w15:chartTrackingRefBased/>
  <w15:docId w15:val="{FAC0CA3A-F2D6-4703-83EC-CEDFF583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64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6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ress">
    <w:name w:val="address"/>
    <w:basedOn w:val="a0"/>
    <w:rsid w:val="00763FF5"/>
  </w:style>
  <w:style w:type="paragraph" w:styleId="a4">
    <w:name w:val="header"/>
    <w:basedOn w:val="a"/>
    <w:link w:val="Char"/>
    <w:uiPriority w:val="99"/>
    <w:unhideWhenUsed/>
    <w:rsid w:val="000072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072AD"/>
  </w:style>
  <w:style w:type="paragraph" w:styleId="a5">
    <w:name w:val="footer"/>
    <w:basedOn w:val="a"/>
    <w:link w:val="Char0"/>
    <w:uiPriority w:val="99"/>
    <w:unhideWhenUsed/>
    <w:rsid w:val="000072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07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4</cp:revision>
  <cp:lastPrinted>2020-08-26T09:42:00Z</cp:lastPrinted>
  <dcterms:created xsi:type="dcterms:W3CDTF">2020-10-28T09:45:00Z</dcterms:created>
  <dcterms:modified xsi:type="dcterms:W3CDTF">2020-11-05T16:26:00Z</dcterms:modified>
</cp:coreProperties>
</file>